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Pr="002360E6" w:rsidR="000064FF" w:rsidP="49C2FC38" w:rsidRDefault="000064FF" w14:paraId="0D321685" w14:textId="50DEDFB1">
      <w:pPr>
        <w:pStyle w:val="MDPI21heading1"/>
        <w:spacing w:before="0" w:after="0"/>
        <w:ind w:firstLine="0"/>
        <w:jc w:val="both"/>
        <w:rPr>
          <w:rFonts w:ascii="Times New Roman" w:hAnsi="Times New Roman"/>
          <w:b w:val="0"/>
          <w:bCs w:val="0"/>
          <w:sz w:val="24"/>
          <w:szCs w:val="24"/>
        </w:rPr>
      </w:pPr>
      <w:r w:rsidRPr="49C2FC38" w:rsidR="000064FF">
        <w:rPr>
          <w:rFonts w:ascii="Times New Roman" w:hAnsi="Times New Roman"/>
          <w:sz w:val="24"/>
          <w:szCs w:val="24"/>
        </w:rPr>
        <w:t xml:space="preserve">Table </w:t>
      </w:r>
      <w:r w:rsidRPr="49C2FC38" w:rsidR="0A1D3590">
        <w:rPr>
          <w:rFonts w:ascii="Times New Roman" w:hAnsi="Times New Roman"/>
          <w:sz w:val="24"/>
          <w:szCs w:val="24"/>
        </w:rPr>
        <w:t>S</w:t>
      </w:r>
      <w:r w:rsidRPr="49C2FC38" w:rsidR="00597F39">
        <w:rPr>
          <w:rFonts w:ascii="Times New Roman" w:hAnsi="Times New Roman"/>
          <w:sz w:val="24"/>
          <w:szCs w:val="24"/>
        </w:rPr>
        <w:t>2</w:t>
      </w:r>
      <w:bookmarkStart w:name="_GoBack" w:id="0"/>
      <w:bookmarkEnd w:id="0"/>
      <w:r w:rsidRPr="49C2FC38" w:rsidR="000064FF">
        <w:rPr>
          <w:rFonts w:ascii="Times New Roman" w:hAnsi="Times New Roman"/>
          <w:b w:val="0"/>
          <w:bCs w:val="0"/>
          <w:sz w:val="24"/>
          <w:szCs w:val="24"/>
        </w:rPr>
        <w:t>. Predictive factors of progression in the entire population of IPF patients treated with antifibrotics</w:t>
      </w:r>
    </w:p>
    <w:tbl>
      <w:tblPr>
        <w:tblW w:w="8740" w:type="dxa"/>
        <w:jc w:val="center"/>
        <w:tblBorders>
          <w:top w:val="single" w:color="00000A" w:sz="8" w:space="0"/>
          <w:bottom w:val="single" w:color="000001" w:sz="4" w:space="0"/>
          <w:insideH w:val="single" w:color="000001" w:sz="4" w:space="0"/>
        </w:tblBorders>
        <w:tblLayout w:type="fixed"/>
        <w:tblLook w:val="0000" w:firstRow="0" w:lastRow="0" w:firstColumn="0" w:lastColumn="0" w:noHBand="0" w:noVBand="0"/>
      </w:tblPr>
      <w:tblGrid>
        <w:gridCol w:w="3021"/>
        <w:gridCol w:w="358"/>
        <w:gridCol w:w="600"/>
        <w:gridCol w:w="1985"/>
        <w:gridCol w:w="645"/>
        <w:gridCol w:w="1246"/>
        <w:gridCol w:w="885"/>
      </w:tblGrid>
      <w:tr w:rsidRPr="00EE5CE3" w:rsidR="00F007C3" w:rsidTr="49C2FC38" w14:paraId="2C5D4E29" w14:textId="77777777">
        <w:trPr/>
        <w:tc>
          <w:tcPr>
            <w:tcW w:w="3979" w:type="dxa"/>
            <w:gridSpan w:val="3"/>
            <w:tcBorders>
              <w:top w:val="single" w:color="00000A" w:sz="8" w:space="0"/>
              <w:bottom w:val="single" w:color="000001" w:sz="4" w:space="0"/>
            </w:tcBorders>
            <w:shd w:val="clear" w:color="auto" w:fill="auto"/>
            <w:tcMar/>
            <w:vAlign w:val="center"/>
          </w:tcPr>
          <w:p w:rsidRPr="007E33D7" w:rsidR="000064FF" w:rsidP="0049532B" w:rsidRDefault="000064FF" w14:paraId="5596AFE7" w14:textId="77777777">
            <w:pPr>
              <w:snapToGrid w:val="0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2630" w:type="dxa"/>
            <w:gridSpan w:val="2"/>
            <w:tcBorders>
              <w:top w:val="single" w:color="00000A" w:sz="8" w:space="0"/>
              <w:bottom w:val="single" w:color="000001" w:sz="4" w:space="0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0E7049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Univariate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analysis</w:t>
            </w:r>
            <w:proofErr w:type="spellEnd"/>
          </w:p>
        </w:tc>
        <w:tc>
          <w:tcPr>
            <w:tcW w:w="2131" w:type="dxa"/>
            <w:gridSpan w:val="2"/>
            <w:tcBorders>
              <w:top w:val="single" w:color="00000A" w:sz="8" w:space="0"/>
              <w:bottom w:val="single" w:color="000001" w:sz="4" w:space="0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9A8D0C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Multivariate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analysis</w:t>
            </w:r>
            <w:proofErr w:type="spellEnd"/>
          </w:p>
        </w:tc>
      </w:tr>
      <w:tr w:rsidRPr="00EE5CE3" w:rsidR="00F007C3" w:rsidTr="49C2FC38" w14:paraId="6E1C9D02" w14:textId="77777777">
        <w:trPr>
          <w:trHeight w:val="394"/>
        </w:trPr>
        <w:tc>
          <w:tcPr>
            <w:tcW w:w="3979" w:type="dxa"/>
            <w:gridSpan w:val="3"/>
            <w:tcBorders>
              <w:top w:val="single" w:color="00000A" w:sz="8" w:space="0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28C50C4" w14:textId="77777777">
            <w:pPr>
              <w:snapToGrid w:val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color="00000A" w:sz="8" w:space="0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C0328D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HR (95% CI)</w:t>
            </w:r>
          </w:p>
        </w:tc>
        <w:tc>
          <w:tcPr>
            <w:tcW w:w="645" w:type="dxa"/>
            <w:tcBorders>
              <w:top w:val="single" w:color="00000A" w:sz="8" w:space="0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041F44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kern w:val="2"/>
                <w:sz w:val="15"/>
                <w:szCs w:val="15"/>
              </w:rPr>
              <w:t>p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Value</w:t>
            </w:r>
          </w:p>
        </w:tc>
        <w:tc>
          <w:tcPr>
            <w:tcW w:w="1246" w:type="dxa"/>
            <w:tcBorders>
              <w:top w:val="single" w:color="00000A" w:sz="8" w:space="0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D45288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HR (95% CI)</w:t>
            </w:r>
          </w:p>
        </w:tc>
        <w:tc>
          <w:tcPr>
            <w:tcW w:w="885" w:type="dxa"/>
            <w:tcBorders>
              <w:top w:val="single" w:color="00000A" w:sz="8" w:space="0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130899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kern w:val="2"/>
                <w:sz w:val="15"/>
                <w:szCs w:val="15"/>
              </w:rPr>
              <w:t xml:space="preserve"> p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Value</w:t>
            </w:r>
          </w:p>
        </w:tc>
      </w:tr>
      <w:tr w:rsidRPr="00EE5CE3" w:rsidR="00F007C3" w:rsidTr="49C2FC38" w14:paraId="2B8E61AD" w14:textId="77777777">
        <w:trPr>
          <w:trHeight w:val="170"/>
        </w:trPr>
        <w:tc>
          <w:tcPr>
            <w:tcW w:w="3021" w:type="dxa"/>
            <w:vMerge w:val="restart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AC0467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Sex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</w:t>
            </w:r>
          </w:p>
          <w:p w:rsidRPr="00EE5CE3" w:rsidR="000064FF" w:rsidP="0049532B" w:rsidRDefault="000064FF" w14:paraId="1D5D37D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1C34652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female</w:t>
            </w:r>
            <w:proofErr w:type="spellEnd"/>
          </w:p>
          <w:p w:rsidRPr="00EE5CE3" w:rsidR="000064FF" w:rsidP="00F007C3" w:rsidRDefault="000064FF" w14:paraId="2118B95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ma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C8C3A3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AA14AF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 xml:space="preserve">  -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8C66F9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FB345E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 xml:space="preserve">    -</w:t>
            </w:r>
          </w:p>
        </w:tc>
      </w:tr>
      <w:tr w:rsidRPr="00EE5CE3" w:rsidR="00F007C3" w:rsidTr="49C2FC38" w14:paraId="6304C7B4" w14:textId="77777777">
        <w:trPr>
          <w:trHeight w:val="170"/>
        </w:trPr>
        <w:tc>
          <w:tcPr>
            <w:tcW w:w="3021" w:type="dxa"/>
            <w:vMerge/>
            <w:tcBorders/>
            <w:tcMar/>
            <w:vAlign w:val="center"/>
          </w:tcPr>
          <w:p w:rsidRPr="00EE5CE3" w:rsidR="000064FF" w:rsidP="0049532B" w:rsidRDefault="000064FF" w14:paraId="1045F5C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vMerge/>
            <w:tcBorders/>
            <w:tcMar/>
            <w:vAlign w:val="center"/>
          </w:tcPr>
          <w:p w:rsidRPr="00EE5CE3" w:rsidR="000064FF" w:rsidP="00F007C3" w:rsidRDefault="000064FF" w14:paraId="66F1A0A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EAD726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1.39 (0.77 – 2.67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F0A885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 xml:space="preserve">   0.3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21CA6C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036025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 xml:space="preserve">    -</w:t>
            </w:r>
          </w:p>
        </w:tc>
      </w:tr>
      <w:tr w:rsidRPr="00EE5CE3" w:rsidR="00F007C3" w:rsidTr="49C2FC38" w14:paraId="3A84FE8B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96E273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Age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at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diagnosis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(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years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)</w:t>
            </w: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21E37F9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&lt; 7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FA27B1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758831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9A9AE2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D8AA26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43BC7F1D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B25EC0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18DC474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7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5A6F88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97 (0.58 – 1.61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1996AC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9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5A200F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30B4E0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17A5B526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16553F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BMI (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kg/m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  <w:vertAlign w:val="superscript"/>
              </w:rPr>
              <w:t>2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)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</w:t>
            </w:r>
          </w:p>
          <w:p w:rsidRPr="00EE5CE3" w:rsidR="000064FF" w:rsidP="0049532B" w:rsidRDefault="000064FF" w14:paraId="1752780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51D2995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&lt; 26</w:t>
            </w:r>
          </w:p>
          <w:p w:rsidRPr="00EE5CE3" w:rsidR="000064FF" w:rsidP="00F007C3" w:rsidRDefault="000064FF" w14:paraId="1750F2A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26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778A61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A8787A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96 (0.58 – 1.59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C6C1BB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2A6EF8B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9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E4967A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6119D78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76DD42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B71611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687544DA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B2342D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i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Smoking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history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(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kern w:val="2"/>
                <w:sz w:val="15"/>
                <w:szCs w:val="15"/>
              </w:rPr>
              <w:t>packyears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kern w:val="2"/>
                <w:sz w:val="15"/>
                <w:szCs w:val="15"/>
              </w:rPr>
              <w:t>)</w:t>
            </w:r>
          </w:p>
          <w:p w:rsidRPr="00EE5CE3" w:rsidR="000064FF" w:rsidP="0049532B" w:rsidRDefault="000064FF" w14:paraId="22C7988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5E345BB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&lt; 10</w:t>
            </w:r>
          </w:p>
          <w:p w:rsidRPr="00EE5CE3" w:rsidR="000064FF" w:rsidP="00F007C3" w:rsidRDefault="000064FF" w14:paraId="19B0984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6CE0F1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4A24D90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94 (0.56 – 1.56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2A6402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3EF6E50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8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0BC98A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7E3A2DF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902460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744762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Pr="00EE5CE3" w:rsidR="00F007C3" w:rsidTr="49C2FC38" w14:paraId="56832682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5DF501C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Smoking status</w:t>
            </w:r>
          </w:p>
          <w:p w:rsidRPr="00EE5CE3" w:rsidR="000064FF" w:rsidP="0049532B" w:rsidRDefault="000064FF" w14:paraId="1311381D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  <w:p w:rsidRPr="00EE5CE3" w:rsidR="000064FF" w:rsidP="0049532B" w:rsidRDefault="000064FF" w14:paraId="16A2606B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6E599EF8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no</w:t>
            </w:r>
          </w:p>
          <w:p w:rsidRPr="00EE5CE3" w:rsidR="000064FF" w:rsidP="00F007C3" w:rsidRDefault="000064FF" w14:paraId="7F346F79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current</w:t>
            </w:r>
            <w:proofErr w:type="spellEnd"/>
          </w:p>
          <w:p w:rsidRPr="00EE5CE3" w:rsidR="000064FF" w:rsidP="00F007C3" w:rsidRDefault="000064FF" w14:paraId="19A57E01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former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CDFA86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2B4B7E0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67 (0.22 – 2.04)</w:t>
            </w:r>
          </w:p>
          <w:p w:rsidRPr="00EE5CE3" w:rsidR="000064FF" w:rsidP="0049532B" w:rsidRDefault="000064FF" w14:paraId="0A2EEF3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1.14 (0.63 – 2.07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59C09E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E35364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49</w:t>
            </w:r>
          </w:p>
          <w:p w:rsidRPr="00EE5CE3" w:rsidR="000064FF" w:rsidP="0049532B" w:rsidRDefault="000064FF" w14:paraId="2A709E6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6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D78E5D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6216A44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19A9079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49516D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669A91B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52D5289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Pr="00EE5CE3" w:rsidR="00F007C3" w:rsidTr="49C2FC38" w14:paraId="081FBC09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0693A86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Gastroesophageal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reflux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</w:t>
            </w:r>
          </w:p>
          <w:p w:rsidRPr="00EE5CE3" w:rsidR="000064FF" w:rsidP="0049532B" w:rsidRDefault="000064FF" w14:paraId="5FF6CC5E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1A0B1A01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no</w:t>
            </w:r>
          </w:p>
          <w:p w:rsidRPr="00EE5CE3" w:rsidR="000064FF" w:rsidP="00F007C3" w:rsidRDefault="000064FF" w14:paraId="36F150C9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2B5003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54D7207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85 (0.50 – 1.43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C055C2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54AE409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5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BF04EE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D0EAA7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6AD53F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427B1D4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092555FE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47D6D6D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Cardiovascular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diseases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</w:t>
            </w:r>
          </w:p>
          <w:p w:rsidRPr="00EE5CE3" w:rsidR="000064FF" w:rsidP="0049532B" w:rsidRDefault="000064FF" w14:paraId="1ADBC55E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7C2F67A9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no</w:t>
            </w:r>
          </w:p>
          <w:p w:rsidRPr="00EE5CE3" w:rsidR="000064FF" w:rsidP="00F007C3" w:rsidRDefault="000064FF" w14:paraId="41A8A74B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E26CD7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31A5840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99 (0.57 – 1.72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5C60DA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A07949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99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FDC508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220A258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A4FA29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5C1E155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18810CC7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860AB44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Metabolic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syndrome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</w:t>
            </w:r>
          </w:p>
          <w:p w:rsidRPr="00EE5CE3" w:rsidR="000064FF" w:rsidP="0049532B" w:rsidRDefault="000064FF" w14:paraId="2F97402C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5885A42F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no</w:t>
            </w:r>
          </w:p>
          <w:p w:rsidRPr="00EE5CE3" w:rsidR="000064FF" w:rsidP="00F007C3" w:rsidRDefault="000064FF" w14:paraId="19F894DD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073AA7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205E87D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1.04 (0.62 – 1.75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58D43F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7774B81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8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3C80D8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3CBB913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2BDD18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471C01E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6521FD78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584CEBE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MUC5B rs35705950 </w:t>
            </w:r>
          </w:p>
          <w:p w:rsidRPr="00EE5CE3" w:rsidR="000064FF" w:rsidP="0049532B" w:rsidRDefault="000064FF" w14:paraId="12FC3108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6FF1C9DC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TT/TG</w:t>
            </w:r>
          </w:p>
          <w:p w:rsidRPr="00EE5CE3" w:rsidR="000064FF" w:rsidP="00F007C3" w:rsidRDefault="000064FF" w14:paraId="29D9E17A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G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6ABD62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2944091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96 (0.56 – 1.64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21D663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2CE6071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8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FAA09E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94A4D3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28010B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60E140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6BC41096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7E33D7" w:rsidR="000064FF" w:rsidP="0049532B" w:rsidRDefault="000064FF" w14:paraId="6405E1A3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</w:pPr>
            <w:r w:rsidRPr="007E33D7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  <w:t>Respiratory failure at rest (</w:t>
            </w:r>
            <w:r w:rsidRPr="007E33D7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  <w:lang w:val="en-US"/>
              </w:rPr>
              <w:t>months)</w:t>
            </w:r>
          </w:p>
          <w:p w:rsidRPr="007E33D7" w:rsidR="000064FF" w:rsidP="0049532B" w:rsidRDefault="000064FF" w14:paraId="50AE2133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433C8C73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26</w:t>
            </w:r>
          </w:p>
          <w:p w:rsidRPr="00EE5CE3" w:rsidR="000064FF" w:rsidP="00F007C3" w:rsidRDefault="000064FF" w14:paraId="04E4F957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&lt; 2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F3E1EC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6D2E82A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1.92 (1.12 – 3.29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C57A89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39EAC9C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0.0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F4B778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49C2FC38" w:rsidRDefault="000064FF" w14:paraId="1ABDB9C4" w14:textId="53B1DF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sz w:val="15"/>
                <w:szCs w:val="15"/>
              </w:rPr>
            </w:pPr>
            <w:r w:rsidRPr="00EE5CE3" w:rsidR="000064FF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 xml:space="preserve">2.36 </w:t>
            </w:r>
          </w:p>
          <w:p w:rsidRPr="00EE5CE3" w:rsidR="000064FF" w:rsidP="0049532B" w:rsidRDefault="000064FF" w14:paraId="0D34BA7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 w:rsidR="000064FF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(1.12 – 4.97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AE2A4B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23D6353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0.02</w:t>
            </w:r>
          </w:p>
        </w:tc>
      </w:tr>
      <w:tr w:rsidRPr="00EE5CE3" w:rsidR="00F007C3" w:rsidTr="49C2FC38" w14:paraId="07A23221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7E33D7" w:rsidR="000064FF" w:rsidP="0049532B" w:rsidRDefault="000064FF" w14:paraId="5BBD3EA1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</w:pPr>
            <w:r w:rsidRPr="007E33D7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  <w:t>Respiratory failure on effort (</w:t>
            </w:r>
            <w:r w:rsidRPr="007E33D7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  <w:lang w:val="en-US"/>
              </w:rPr>
              <w:t>months</w:t>
            </w:r>
            <w:r w:rsidRPr="007E33D7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  <w:t>)</w:t>
            </w:r>
          </w:p>
          <w:p w:rsidRPr="007E33D7" w:rsidR="000064FF" w:rsidP="0049532B" w:rsidRDefault="000064FF" w14:paraId="06189550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7824C3F9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19</w:t>
            </w:r>
          </w:p>
          <w:p w:rsidRPr="00EE5CE3" w:rsidR="000064FF" w:rsidP="00F007C3" w:rsidRDefault="000064FF" w14:paraId="357F2437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&lt; 1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99D161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4A654E7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1.67 (1.00 – 2.78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B800A7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6A1E4BE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0.0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7529A2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49C2FC38" w:rsidRDefault="000064FF" w14:paraId="358ADD11" w14:textId="4B02029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sz w:val="15"/>
                <w:szCs w:val="15"/>
              </w:rPr>
            </w:pPr>
            <w:r w:rsidRPr="00EE5CE3" w:rsidR="000064FF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1.15</w:t>
            </w:r>
          </w:p>
          <w:p w:rsidRPr="00EE5CE3" w:rsidR="000064FF" w:rsidP="0049532B" w:rsidRDefault="000064FF" w14:paraId="26EFF38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 w:rsidR="000064FF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 xml:space="preserve"> (0.59 – 2.23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E5F42F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798AFF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66</w:t>
            </w:r>
          </w:p>
        </w:tc>
      </w:tr>
      <w:tr w:rsidRPr="00EE5CE3" w:rsidR="00F007C3" w:rsidTr="49C2FC38" w14:paraId="476A614F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F007C3" w:rsidR="000064FF" w:rsidP="0049532B" w:rsidRDefault="000064FF" w14:paraId="7469C858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</w:pPr>
            <w:r w:rsidRPr="00F007C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  <w:t xml:space="preserve">Nausea and vomiting during treatment </w:t>
            </w:r>
          </w:p>
          <w:p w:rsidRPr="00F007C3" w:rsidR="000064FF" w:rsidP="0049532B" w:rsidRDefault="000064FF" w14:paraId="1937C631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0BBB00C6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no</w:t>
            </w:r>
          </w:p>
          <w:p w:rsidRPr="00EE5CE3" w:rsidR="000064FF" w:rsidP="00F007C3" w:rsidRDefault="000064FF" w14:paraId="20195D89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8260DB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36E7E64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48 (0.22 – 1.02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979838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45B9026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05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59D1FC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57D8D54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47B09A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6F2DB44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3D345BA7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7E33D7" w:rsidR="000064FF" w:rsidP="0049532B" w:rsidRDefault="000064FF" w14:paraId="5723F93A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</w:pPr>
            <w:r w:rsidRPr="007E33D7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  <w:t>Weight loss during treatment (</w:t>
            </w:r>
            <w:r w:rsidRPr="007E33D7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  <w:lang w:val="en-US"/>
              </w:rPr>
              <w:t>Kg</w:t>
            </w:r>
            <w:r w:rsidRPr="007E33D7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  <w:t>)</w:t>
            </w:r>
          </w:p>
          <w:p w:rsidRPr="007E33D7" w:rsidR="000064FF" w:rsidP="0049532B" w:rsidRDefault="000064FF" w14:paraId="1A1D04A2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6647772B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no</w:t>
            </w:r>
          </w:p>
          <w:p w:rsidRPr="00EE5CE3" w:rsidR="000064FF" w:rsidP="00F007C3" w:rsidRDefault="000064FF" w14:paraId="5EB38EED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97EFFE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82CFB2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78 (0.43 – 1.40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0AC72D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32BD9FB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4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FA5A0A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011DB3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813F36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406D53C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1F576131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CACE565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Diarrhea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during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treatment </w:t>
            </w:r>
          </w:p>
          <w:p w:rsidRPr="00EE5CE3" w:rsidR="000064FF" w:rsidP="0049532B" w:rsidRDefault="000064FF" w14:paraId="2FE9115C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1B4BBCB5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no</w:t>
            </w:r>
          </w:p>
          <w:p w:rsidRPr="00EE5CE3" w:rsidR="000064FF" w:rsidP="00F007C3" w:rsidRDefault="000064FF" w14:paraId="43932DC4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04F930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7C7DFF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92 (0.51 – 1.65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9E8B71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FC4CED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7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C3F71A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78F89CB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4A1677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6F0B4B5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5C6365D3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F007C3" w:rsidR="000064FF" w:rsidP="0049532B" w:rsidRDefault="000064FF" w14:paraId="76385B01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</w:pPr>
            <w:r w:rsidRPr="00F007C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  <w:t>Increase in AST and ALT</w:t>
            </w:r>
          </w:p>
          <w:p w:rsidRPr="00F007C3" w:rsidR="000064FF" w:rsidP="0049532B" w:rsidRDefault="000064FF" w14:paraId="6B083D22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</w:pPr>
            <w:r w:rsidRPr="00F007C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361E2049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no</w:t>
            </w:r>
          </w:p>
          <w:p w:rsidRPr="00EE5CE3" w:rsidR="000064FF" w:rsidP="00F007C3" w:rsidRDefault="000064FF" w14:paraId="3CC96FC1" w14:textId="77777777">
            <w:pPr>
              <w:tabs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6D113C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6DF0C33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2.64 (0.35 – 19.65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87EBDF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414BBA6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3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139CD7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718B365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4B0ED6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1290E9B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07747E1A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7E33D7" w:rsidR="000064FF" w:rsidP="0049532B" w:rsidRDefault="000064FF" w14:paraId="6C46470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</w:pPr>
            <w:r w:rsidRPr="007E33D7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lang w:val="en-US"/>
              </w:rPr>
              <w:t xml:space="preserve">FVC at treatment initiation (L) </w:t>
            </w:r>
          </w:p>
          <w:p w:rsidRPr="007E33D7" w:rsidR="000064FF" w:rsidP="0049532B" w:rsidRDefault="000064FF" w14:paraId="5F1F257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48EE1FB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2.60</w:t>
            </w:r>
          </w:p>
          <w:p w:rsidRPr="00EE5CE3" w:rsidR="000064FF" w:rsidP="00F007C3" w:rsidRDefault="000064FF" w14:paraId="7243EAF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&lt; 2.6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29957F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3FCFDFD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1.49 (0.90 – 2.48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4CC124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43E6045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1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A41293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60D6F1E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10A28D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</w:p>
          <w:p w:rsidRPr="00EE5CE3" w:rsidR="000064FF" w:rsidP="0049532B" w:rsidRDefault="000064FF" w14:paraId="6DCDB3B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Pr="00EE5CE3" w:rsidR="00F007C3" w:rsidTr="49C2FC38" w14:paraId="12983F26" w14:textId="77777777">
        <w:trPr>
          <w:trHeight w:val="742"/>
        </w:trPr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B16606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FVC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at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treatment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initiation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(%) </w:t>
            </w:r>
          </w:p>
          <w:p w:rsidRPr="00EE5CE3" w:rsidR="000064FF" w:rsidP="0049532B" w:rsidRDefault="000064FF" w14:paraId="447DD2D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2A0D95F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77</w:t>
            </w:r>
          </w:p>
          <w:p w:rsidRPr="00EE5CE3" w:rsidR="000064FF" w:rsidP="00F007C3" w:rsidRDefault="000064FF" w14:paraId="663FBA4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&lt; 7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5D994C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772C5F9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1.29 (0.78 – 2.14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C5D106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194A4D4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2846AB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3D00112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69FEBD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0027D16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455CB024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5BB3E2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TLC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at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treatment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initiation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(%)</w:t>
            </w:r>
          </w:p>
          <w:p w:rsidRPr="00EE5CE3" w:rsidR="000064FF" w:rsidP="0049532B" w:rsidRDefault="000064FF" w14:paraId="2B4CC3A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358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3AFACD6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42A6222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73</w:t>
            </w:r>
          </w:p>
          <w:p w:rsidRPr="00EE5CE3" w:rsidR="000064FF" w:rsidP="00F007C3" w:rsidRDefault="000064FF" w14:paraId="7A78640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&lt; 7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7A1DC5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178F159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1.15 (0.69 – 1.91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73BA11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75A0A0E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5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E4A008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68024A6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AEE113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5A1727B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4C1112E9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FDE222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i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DL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  <w:vertAlign w:val="subscript"/>
              </w:rPr>
              <w:t>CO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at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 xml:space="preserve"> treatment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  <w:t>initiation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  <w:t xml:space="preserve"> (%)</w:t>
            </w:r>
          </w:p>
          <w:p w:rsidRPr="00EE5CE3" w:rsidR="000064FF" w:rsidP="0049532B" w:rsidRDefault="000064FF" w14:paraId="57D2150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317D90F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56</w:t>
            </w:r>
          </w:p>
          <w:p w:rsidRPr="00EE5CE3" w:rsidR="000064FF" w:rsidP="00F007C3" w:rsidRDefault="000064FF" w14:paraId="392F7BB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kern w:val="2"/>
                <w:sz w:val="15"/>
                <w:szCs w:val="15"/>
              </w:rPr>
              <w:t>&lt; 5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DAA24D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33538A7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1.42 (0.86 – 2.36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6F3F2F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77BBB6C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1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75EF49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10D9FCA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5BF5F2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69B1262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2D062B16" w14:textId="77777777">
        <w:trPr/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7E33D7" w:rsidR="000064FF" w:rsidP="0049532B" w:rsidRDefault="000064FF" w14:paraId="460F5AB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  <w:lang w:val="en-US"/>
              </w:rPr>
            </w:pPr>
            <w:r w:rsidRPr="007E33D7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  <w:lang w:val="en-US"/>
              </w:rPr>
              <w:t>White blood cells (n*10</w:t>
            </w:r>
            <w:r w:rsidRPr="007E33D7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  <w:vertAlign w:val="superscript"/>
                <w:lang w:val="en-US"/>
              </w:rPr>
              <w:t>9</w:t>
            </w:r>
            <w:r w:rsidRPr="007E33D7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  <w:lang w:val="en-US"/>
              </w:rPr>
              <w:t>/L)</w:t>
            </w:r>
          </w:p>
          <w:p w:rsidRPr="007E33D7" w:rsidR="000064FF" w:rsidP="0049532B" w:rsidRDefault="000064FF" w14:paraId="561747A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5624246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&lt; 7.47</w:t>
            </w:r>
          </w:p>
          <w:p w:rsidRPr="00EE5CE3" w:rsidR="000064FF" w:rsidP="00F007C3" w:rsidRDefault="000064FF" w14:paraId="4395B51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7.4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150671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648F478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1.45 (0.82 – 2.54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7B8CB8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3764FC0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0.19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826117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277878B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3BBDBB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Cs/>
                <w:kern w:val="2"/>
                <w:sz w:val="15"/>
                <w:szCs w:val="15"/>
              </w:rPr>
              <w:t>-</w:t>
            </w:r>
          </w:p>
          <w:p w:rsidRPr="00EE5CE3" w:rsidR="000064FF" w:rsidP="0049532B" w:rsidRDefault="000064FF" w14:paraId="68E825F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Cs/>
                <w:kern w:val="2"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Cs/>
                <w:kern w:val="2"/>
                <w:sz w:val="15"/>
                <w:szCs w:val="15"/>
              </w:rPr>
              <w:t>-</w:t>
            </w:r>
          </w:p>
        </w:tc>
      </w:tr>
      <w:tr w:rsidRPr="00EE5CE3" w:rsidR="00F007C3" w:rsidTr="49C2FC38" w14:paraId="1FBAFF96" w14:textId="77777777">
        <w:trPr>
          <w:trHeight w:val="63"/>
        </w:trPr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0AFAC1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trophils</w:t>
            </w:r>
            <w:proofErr w:type="spellEnd"/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  <w:t>n*10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  <w:vertAlign w:val="superscript"/>
              </w:rPr>
              <w:t>9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  <w:t>/L)</w:t>
            </w:r>
          </w:p>
          <w:p w:rsidRPr="00EE5CE3" w:rsidR="000064FF" w:rsidP="0049532B" w:rsidRDefault="000064FF" w14:paraId="4E6A5BB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614DD93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&lt; 4.18</w:t>
            </w:r>
          </w:p>
          <w:p w:rsidRPr="00EE5CE3" w:rsidR="000064FF" w:rsidP="00F007C3" w:rsidRDefault="000064FF" w14:paraId="029218D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4.1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9D013D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7E955B1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1.67 (0.95 – 2.94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2D3B51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4ED69DB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A6CC94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5A7255D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F535FD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6C915D7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Pr="00EE5CE3" w:rsidR="00F007C3" w:rsidTr="49C2FC38" w14:paraId="7F767C6C" w14:textId="77777777">
        <w:trPr>
          <w:trHeight w:val="63"/>
        </w:trPr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3EBEC3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trophils</w:t>
            </w:r>
            <w:proofErr w:type="spellEnd"/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  <w:t>%)</w:t>
            </w:r>
          </w:p>
          <w:p w:rsidRPr="00EE5CE3" w:rsidR="000064FF" w:rsidP="0049532B" w:rsidRDefault="000064FF" w14:paraId="6CD2DCB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706947C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&lt; 58</w:t>
            </w:r>
          </w:p>
          <w:p w:rsidRPr="00EE5CE3" w:rsidR="000064FF" w:rsidP="00F007C3" w:rsidRDefault="000064FF" w14:paraId="11F41A5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5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CA2CB6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6C62F64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1.78 (1.00 – 3.17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B8FE2C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49FBE16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F0328F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1746C7C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1.79 (0.95 – 3.03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16AB41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458AF8C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</w:tr>
      <w:tr w:rsidRPr="00EE5CE3" w:rsidR="00F007C3" w:rsidTr="49C2FC38" w14:paraId="31E937D6" w14:textId="77777777">
        <w:trPr>
          <w:trHeight w:val="63"/>
        </w:trPr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F9039C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ymphocytes</w:t>
            </w:r>
            <w:proofErr w:type="spellEnd"/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  <w:t>n*10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  <w:vertAlign w:val="superscript"/>
              </w:rPr>
              <w:t>9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  <w:t>/L)</w:t>
            </w:r>
          </w:p>
          <w:p w:rsidRPr="00EE5CE3" w:rsidR="000064FF" w:rsidP="0049532B" w:rsidRDefault="000064FF" w14:paraId="5B05CC4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087AAE2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&lt; 2.3</w:t>
            </w:r>
          </w:p>
          <w:p w:rsidRPr="00EE5CE3" w:rsidR="000064FF" w:rsidP="00F007C3" w:rsidRDefault="000064FF" w14:paraId="65784A1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2.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2BF1D1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08CCA35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0.90 (0.51 – 1.57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DA26D1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4B3EC45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1FF536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7B2EDA9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F8607E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63EA631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Pr="00EE5CE3" w:rsidR="00F007C3" w:rsidTr="49C2FC38" w14:paraId="5D1C8F79" w14:textId="77777777">
        <w:trPr>
          <w:trHeight w:val="63"/>
        </w:trPr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B0FE09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ymphocytes</w:t>
            </w:r>
            <w:proofErr w:type="spellEnd"/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  <w:t>%)</w:t>
            </w:r>
          </w:p>
          <w:p w:rsidRPr="00EE5CE3" w:rsidR="000064FF" w:rsidP="0049532B" w:rsidRDefault="000064FF" w14:paraId="0B27BE2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0EB6819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&lt; 30</w:t>
            </w:r>
          </w:p>
          <w:p w:rsidRPr="00EE5CE3" w:rsidR="000064FF" w:rsidP="00F007C3" w:rsidRDefault="000064FF" w14:paraId="0A97144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3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0F233D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46BAF06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0.59 (0.33 – 1.05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CA6907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6D0008C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55DB04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66417D7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79775C5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731DE66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Pr="00EE5CE3" w:rsidR="00F007C3" w:rsidTr="49C2FC38" w14:paraId="316074A7" w14:textId="77777777">
        <w:trPr>
          <w:trHeight w:val="63"/>
        </w:trPr>
        <w:tc>
          <w:tcPr>
            <w:tcW w:w="3021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BB90C9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nocytes</w:t>
            </w:r>
            <w:proofErr w:type="spellEnd"/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  <w:t>n*10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  <w:vertAlign w:val="superscript"/>
              </w:rPr>
              <w:t>9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  <w:t>/L)</w:t>
            </w:r>
          </w:p>
          <w:p w:rsidRPr="00EE5CE3" w:rsidR="000064FF" w:rsidP="0049532B" w:rsidRDefault="000064FF" w14:paraId="7525E64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4A01478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&lt; 0.69</w:t>
            </w:r>
          </w:p>
          <w:p w:rsidRPr="00EE5CE3" w:rsidR="000064FF" w:rsidP="00F007C3" w:rsidRDefault="000064FF" w14:paraId="2E21F65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0.6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67F50BF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3ED9468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1.23 (0.70 – 2.14)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07327D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4CCC66E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894992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57C4B3A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302CEDE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46AE8CE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Pr="00EE5CE3" w:rsidR="00F007C3" w:rsidTr="49C2FC38" w14:paraId="4B7E711B" w14:textId="77777777">
        <w:trPr>
          <w:trHeight w:val="63"/>
        </w:trPr>
        <w:tc>
          <w:tcPr>
            <w:tcW w:w="3021" w:type="dxa"/>
            <w:tcBorders>
              <w:top w:val="nil"/>
              <w:bottom w:val="single" w:color="00000A" w:sz="8" w:space="0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5C67F25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</w:pPr>
            <w:proofErr w:type="spellStart"/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nocytes</w:t>
            </w:r>
            <w:proofErr w:type="spellEnd"/>
            <w:r w:rsidRPr="00EE5C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Cs/>
                <w:kern w:val="2"/>
                <w:sz w:val="15"/>
                <w:szCs w:val="15"/>
              </w:rPr>
              <w:t>%)</w:t>
            </w:r>
          </w:p>
          <w:p w:rsidRPr="00EE5CE3" w:rsidR="000064FF" w:rsidP="0049532B" w:rsidRDefault="000064FF" w14:paraId="1ACA203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8" w:type="dxa"/>
            <w:gridSpan w:val="2"/>
            <w:tcBorders>
              <w:top w:val="nil"/>
              <w:bottom w:val="single" w:color="00000A" w:sz="8" w:space="0"/>
            </w:tcBorders>
            <w:shd w:val="clear" w:color="auto" w:fill="auto"/>
            <w:tcMar/>
            <w:vAlign w:val="center"/>
          </w:tcPr>
          <w:p w:rsidRPr="00EE5CE3" w:rsidR="000064FF" w:rsidP="00F007C3" w:rsidRDefault="000064FF" w14:paraId="5741F767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>&lt; 8.5</w:t>
            </w:r>
          </w:p>
          <w:p w:rsidRPr="00EE5CE3" w:rsidR="000064FF" w:rsidP="00F007C3" w:rsidRDefault="000064FF" w14:paraId="18BD111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3A54">
              <w:rPr>
                <w:rFonts w:ascii="Symbol" w:hAnsi="Symbol" w:eastAsia="Symbol" w:cs="Symbol"/>
                <w:b/>
                <w:bCs/>
                <w:kern w:val="2"/>
                <w:sz w:val="15"/>
                <w:szCs w:val="15"/>
              </w:rPr>
              <w:t>³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iCs/>
                <w:kern w:val="2"/>
                <w:sz w:val="15"/>
                <w:szCs w:val="15"/>
              </w:rPr>
              <w:t xml:space="preserve">  8.5</w:t>
            </w:r>
          </w:p>
        </w:tc>
        <w:tc>
          <w:tcPr>
            <w:tcW w:w="1985" w:type="dxa"/>
            <w:tcBorders>
              <w:top w:val="nil"/>
              <w:bottom w:val="single" w:color="00000A" w:sz="8" w:space="0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2844B38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6EA859F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0.97(0.53 – 1.77)</w:t>
            </w:r>
          </w:p>
        </w:tc>
        <w:tc>
          <w:tcPr>
            <w:tcW w:w="645" w:type="dxa"/>
            <w:tcBorders>
              <w:top w:val="nil"/>
              <w:bottom w:val="single" w:color="00000A" w:sz="8" w:space="0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4B91739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260B32C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1246" w:type="dxa"/>
            <w:tcBorders>
              <w:top w:val="nil"/>
              <w:bottom w:val="single" w:color="00000A" w:sz="8" w:space="0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16A6EEF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1D2AD6F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bottom w:val="single" w:color="00000A" w:sz="8" w:space="0"/>
            </w:tcBorders>
            <w:shd w:val="clear" w:color="auto" w:fill="auto"/>
            <w:tcMar/>
            <w:vAlign w:val="center"/>
          </w:tcPr>
          <w:p w:rsidRPr="00EE5CE3" w:rsidR="000064FF" w:rsidP="0049532B" w:rsidRDefault="000064FF" w14:paraId="0F86B6E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 w:rsidRPr="00EE5CE3" w:rsidR="000064FF" w:rsidP="0049532B" w:rsidRDefault="000064FF" w14:paraId="3E2278B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</w:tbl>
    <w:p w:rsidRPr="000064FF" w:rsidR="00446586" w:rsidP="49C2FC38" w:rsidRDefault="000064FF" w14:paraId="4CC5E41C" w14:textId="1EEACB30">
      <w:pPr>
        <w:pStyle w:val="Normale"/>
        <w:spacing w:line="480" w:lineRule="auto"/>
        <w:jc w:val="both"/>
        <w:rPr>
          <w:lang w:val="en-US"/>
        </w:rPr>
      </w:pPr>
      <w:r w:rsidRPr="49C2FC38" w:rsidR="42687342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VC=forced vital capacity, TLC=total lung capacity, DLCO=lung diffusion carbon oxide, RF=respiratory failure, </w:t>
      </w:r>
      <w:r w:rsidRPr="49C2FC38" w:rsidR="000064FF">
        <w:rPr>
          <w:rFonts w:ascii="Times New Roman" w:hAnsi="Times New Roman"/>
          <w:lang w:val="en-US"/>
        </w:rPr>
        <w:t xml:space="preserve">AST = aspartate aminotransferase; ALT = alanine </w:t>
      </w:r>
      <w:proofErr w:type="spellStart"/>
      <w:r w:rsidRPr="49C2FC38" w:rsidR="000064FF">
        <w:rPr>
          <w:rFonts w:ascii="Times New Roman" w:hAnsi="Times New Roman"/>
          <w:lang w:val="en-US"/>
        </w:rPr>
        <w:t>aminostransferase</w:t>
      </w:r>
      <w:proofErr w:type="spellEnd"/>
      <w:r w:rsidRPr="49C2FC38" w:rsidR="000064FF">
        <w:rPr>
          <w:rFonts w:ascii="Times New Roman" w:hAnsi="Times New Roman"/>
          <w:lang w:val="en-US"/>
        </w:rPr>
        <w:t>. Values are expressed as HR (95%CI). Univariate and multivariate Cox proportional hazard regression tests were used to determine the relationship of clinical, functional and radiological characteristics with progression.</w:t>
      </w:r>
    </w:p>
    <w:sectPr w:rsidRPr="000064FF" w:rsidR="00446586" w:rsidSect="00427B4C">
      <w:pgSz w:w="11900" w:h="16840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 wp14">
  <w:trackRevisions w:val="false"/>
  <w:zoom w:percent="12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4FF"/>
    <w:rsid w:val="000064FF"/>
    <w:rsid w:val="00193072"/>
    <w:rsid w:val="00427B4C"/>
    <w:rsid w:val="00446586"/>
    <w:rsid w:val="00597F39"/>
    <w:rsid w:val="009A193E"/>
    <w:rsid w:val="00F007C3"/>
    <w:rsid w:val="0A1D3590"/>
    <w:rsid w:val="0E7E56FD"/>
    <w:rsid w:val="2812B117"/>
    <w:rsid w:val="42687342"/>
    <w:rsid w:val="49C2F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D4D6E3"/>
  <w15:chartTrackingRefBased/>
  <w15:docId w15:val="{F25261A4-D64E-A446-81E2-5DD4F6E503C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e" w:default="1">
    <w:name w:val="Normal"/>
    <w:qFormat/>
    <w:rsid w:val="000064FF"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MDPI21heading1" w:customStyle="1">
    <w:name w:val="MDPI_2.1_heading1"/>
    <w:basedOn w:val="Normale"/>
    <w:qFormat/>
    <w:rsid w:val="000064FF"/>
    <w:pPr>
      <w:snapToGrid w:val="0"/>
      <w:spacing w:before="240" w:after="120" w:line="260" w:lineRule="atLeast"/>
      <w:outlineLvl w:val="0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ntTable" Target="fontTable.xml" Id="rId4" /><Relationship Type="http://schemas.openxmlformats.org/officeDocument/2006/relationships/theme" Target="theme/theme1.xml" Id="rId5" /><Relationship Type="http://schemas.openxmlformats.org/officeDocument/2006/relationships/styles" Target="styles.xml" Id="rId1" /><Relationship Type="http://schemas.openxmlformats.org/officeDocument/2006/relationships/settings" Target="settings.xml" Id="rId2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isabetta cocconcelli</dc:creator>
  <keywords/>
  <dc:description/>
  <lastModifiedBy>Biondini Davide</lastModifiedBy>
  <revision>5</revision>
  <dcterms:created xsi:type="dcterms:W3CDTF">2020-03-02T16:00:00.0000000Z</dcterms:created>
  <dcterms:modified xsi:type="dcterms:W3CDTF">2020-11-06T00:18:48.2681145Z</dcterms:modified>
</coreProperties>
</file>